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EB9F4" w14:textId="2E29B366" w:rsidR="00AF3604" w:rsidRPr="004E056C" w:rsidRDefault="00996809">
      <w:pPr>
        <w:rPr>
          <w:b/>
          <w:szCs w:val="20"/>
        </w:rPr>
      </w:pPr>
      <w:r w:rsidRPr="004E056C">
        <w:rPr>
          <w:b/>
          <w:szCs w:val="20"/>
        </w:rPr>
        <w:t xml:space="preserve">Table </w:t>
      </w:r>
      <w:r w:rsidR="00A6419D" w:rsidRPr="004E056C">
        <w:rPr>
          <w:b/>
          <w:szCs w:val="20"/>
        </w:rPr>
        <w:t>5</w:t>
      </w:r>
      <w:r w:rsidRPr="004E056C">
        <w:rPr>
          <w:b/>
          <w:szCs w:val="20"/>
        </w:rPr>
        <w:t xml:space="preserve">: </w:t>
      </w:r>
      <w:r w:rsidR="00AF3604" w:rsidRPr="004E056C">
        <w:rPr>
          <w:b/>
          <w:szCs w:val="20"/>
        </w:rPr>
        <w:t xml:space="preserve">Quality assessment </w:t>
      </w:r>
      <w:r w:rsidR="004E056C">
        <w:rPr>
          <w:b/>
          <w:szCs w:val="20"/>
        </w:rPr>
        <w:t>of evaluation studies</w:t>
      </w:r>
    </w:p>
    <w:tbl>
      <w:tblPr>
        <w:tblStyle w:val="TableGrid"/>
        <w:tblW w:w="14755" w:type="dxa"/>
        <w:tblLayout w:type="fixed"/>
        <w:tblLook w:val="04A0" w:firstRow="1" w:lastRow="0" w:firstColumn="1" w:lastColumn="0" w:noHBand="0" w:noVBand="1"/>
      </w:tblPr>
      <w:tblGrid>
        <w:gridCol w:w="514"/>
        <w:gridCol w:w="1551"/>
        <w:gridCol w:w="1440"/>
        <w:gridCol w:w="1890"/>
        <w:gridCol w:w="1080"/>
        <w:gridCol w:w="1800"/>
        <w:gridCol w:w="1350"/>
        <w:gridCol w:w="2610"/>
        <w:gridCol w:w="1350"/>
        <w:gridCol w:w="1170"/>
      </w:tblGrid>
      <w:tr w:rsidR="001D0ED5" w:rsidRPr="00B84964" w14:paraId="6461205D" w14:textId="2EE9E461" w:rsidTr="000177B1">
        <w:trPr>
          <w:trHeight w:val="36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92BDBB" w14:textId="00606B48" w:rsidR="001D0ED5" w:rsidRPr="00B84964" w:rsidRDefault="001D0ED5">
            <w:pPr>
              <w:rPr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148577B1" w14:textId="0E004F99" w:rsidR="001D0ED5" w:rsidRPr="00B84964" w:rsidRDefault="001D0ED5">
            <w:pPr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AACF44" w14:textId="6687E597" w:rsidR="001D0ED5" w:rsidRPr="00B84964" w:rsidRDefault="001D0ED5" w:rsidP="002C7043">
            <w:pPr>
              <w:jc w:val="center"/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SAMPLING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DE293D" w14:textId="2C8243DC" w:rsidR="001D0ED5" w:rsidRPr="00B84964" w:rsidRDefault="001D0ED5" w:rsidP="002C7043">
            <w:pPr>
              <w:jc w:val="center"/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COMPARABILITY</w:t>
            </w:r>
          </w:p>
        </w:tc>
        <w:tc>
          <w:tcPr>
            <w:tcW w:w="64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DEB2C70" w14:textId="273822A1" w:rsidR="001D0ED5" w:rsidRPr="00B84964" w:rsidRDefault="001D0ED5" w:rsidP="002C7043">
            <w:pPr>
              <w:jc w:val="center"/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OUTCOME</w:t>
            </w:r>
          </w:p>
        </w:tc>
      </w:tr>
      <w:tr w:rsidR="00EB672C" w:rsidRPr="00B84964" w14:paraId="4AD1C771" w14:textId="22149E4E" w:rsidTr="000177B1"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7D2D" w14:textId="51C667BC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62F0B" w14:textId="18C1C1F8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7910A" w14:textId="4B86A9CA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Sampling strateg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3F084" w14:textId="47B0089A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Representativeness of recruited s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1983E" w14:textId="1EE60FE7" w:rsidR="001D0ED5" w:rsidRPr="00B84964" w:rsidRDefault="006F61B9">
            <w:pPr>
              <w:rPr>
                <w:b/>
                <w:sz w:val="20"/>
                <w:szCs w:val="20"/>
              </w:rPr>
            </w:pPr>
            <w:r w:rsidRPr="00533D16">
              <w:rPr>
                <w:b/>
                <w:sz w:val="20"/>
                <w:szCs w:val="20"/>
              </w:rPr>
              <w:t>Control/ reference group?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E786" w14:textId="6E3331FD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Intervention &amp; control/reference groups similar at baseline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4C4E9" w14:textId="77B9BF7C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Outcome assessm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3188E" w14:textId="3B621313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Timing (duration) of intervention assess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F932D" w14:textId="7E2DEC50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Adequacy of follow-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D31B" w14:textId="32E09013" w:rsidR="001D0ED5" w:rsidRPr="00B84964" w:rsidRDefault="001D0ED5">
            <w:pPr>
              <w:rPr>
                <w:b/>
                <w:sz w:val="20"/>
                <w:szCs w:val="20"/>
              </w:rPr>
            </w:pPr>
            <w:r w:rsidRPr="00B84964">
              <w:rPr>
                <w:b/>
                <w:sz w:val="20"/>
                <w:szCs w:val="20"/>
              </w:rPr>
              <w:t>Attrition*</w:t>
            </w:r>
          </w:p>
        </w:tc>
      </w:tr>
      <w:tr w:rsidR="00EB672C" w:rsidRPr="00B84964" w14:paraId="509974F9" w14:textId="6FF47232" w:rsidTr="007D60DD"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EAAAA" w:themeColor="background2" w:themeShade="BF"/>
              <w:right w:val="nil"/>
            </w:tcBorders>
          </w:tcPr>
          <w:p w14:paraId="6CDD1B4E" w14:textId="56BED4F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EAAAA" w:themeColor="background2" w:themeShade="BF"/>
              <w:right w:val="nil"/>
            </w:tcBorders>
          </w:tcPr>
          <w:p w14:paraId="770640F0" w14:textId="77777777" w:rsidR="006F61B9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 xml:space="preserve">Bhatia et al. </w:t>
            </w:r>
          </w:p>
          <w:p w14:paraId="796D76B2" w14:textId="55C80F78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6)</w:t>
            </w:r>
          </w:p>
        </w:tc>
        <w:tc>
          <w:tcPr>
            <w:tcW w:w="144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776F7223" w14:textId="45D26B5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097AA314" w14:textId="1404C1BA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1F092C8D" w14:textId="40B02229" w:rsidR="001D0ED5" w:rsidRPr="00B84964" w:rsidRDefault="00C2738A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40CEDB35" w14:textId="46F0CD8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ABC48C8" w14:textId="31CC5E20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04411A45" w14:textId="418786CC" w:rsidR="001D0ED5" w:rsidRPr="00B84964" w:rsidRDefault="001D0ED5" w:rsidP="00BE3F8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23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ending 1 month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23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immediately after intervention</w:t>
            </w:r>
          </w:p>
        </w:tc>
        <w:tc>
          <w:tcPr>
            <w:tcW w:w="135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848DF12" w14:textId="78FDBD7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0FCDDBA2" w14:textId="33A3F1F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EB672C" w:rsidRPr="00B84964" w14:paraId="129A2028" w14:textId="676F85E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A295F3B" w14:textId="71FD44C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0372E0F" w14:textId="7FD7EF8C" w:rsidR="001D0ED5" w:rsidRPr="00B84964" w:rsidRDefault="001D0ED5" w:rsidP="00122FC9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Boarnet</w:t>
            </w:r>
            <w:proofErr w:type="spellEnd"/>
            <w:r w:rsidRPr="00B84964"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FEE9DD6" w14:textId="04DE94B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servational counts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029F0E8" w14:textId="1588BEE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t very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A523DF5" w14:textId="51F60D70" w:rsidR="001D0ED5" w:rsidRPr="00B84964" w:rsidRDefault="00BD1247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40BF024" w14:textId="3540999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908524C" w14:textId="13352D29" w:rsidR="001D0ED5" w:rsidRPr="00B84964" w:rsidRDefault="001D0ED5" w:rsidP="00BE3F8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F49F072" w14:textId="4A3D147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BC84068" w14:textId="32B9707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C6FF323" w14:textId="3385AE2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0C4B09E1" w14:textId="2DCF5CDC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DD050BC" w14:textId="1C44447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3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9B98AF6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Brown et al.</w:t>
            </w:r>
          </w:p>
          <w:p w14:paraId="7BB60A98" w14:textId="6A53BE5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6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1C1624E" w14:textId="7BA969C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2E51231" w14:textId="3A0FB46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77DC482" w14:textId="41F89AD6" w:rsidR="001D0ED5" w:rsidRPr="00B84964" w:rsidRDefault="009134DF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8F7C30E" w14:textId="13379C8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402E773" w14:textId="7A12295A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E75E7D0" w14:textId="4865406F" w:rsidR="001D0ED5" w:rsidRPr="00B84964" w:rsidRDefault="001D0ED5" w:rsidP="00FB724F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unclear ~ 12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6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1 month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0B00381" w14:textId="63A8ADF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72A20EB" w14:textId="3E8CB74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41%</w:t>
            </w:r>
          </w:p>
        </w:tc>
      </w:tr>
      <w:tr w:rsidR="00EB672C" w:rsidRPr="00B84964" w14:paraId="1742D464" w14:textId="763D854D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5C6C532" w14:textId="020419E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587DB71" w14:textId="394D6E7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Brown et al. (2016b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FA5471" w14:textId="60A738D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 description of sampling strategy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865D74" w14:textId="078988A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78FF107" w14:textId="04D7E3D6" w:rsidR="001D0ED5" w:rsidRPr="00B84964" w:rsidRDefault="009134DF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2BBDBEC" w14:textId="76EE1B08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BF0A9B9" w14:textId="72A5A17E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AAC18DE" w14:textId="2B750577" w:rsidR="001D0ED5" w:rsidRPr="00B84964" w:rsidRDefault="001D0ED5" w:rsidP="00FB724F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unclear ~ 12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6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1 month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EF48E2F" w14:textId="389685F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12FC213" w14:textId="24EA6F3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41%</w:t>
            </w:r>
          </w:p>
        </w:tc>
      </w:tr>
      <w:tr w:rsidR="00EB672C" w:rsidRPr="00B84964" w14:paraId="46BF419B" w14:textId="10352A59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9DACEB3" w14:textId="72623FA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A38A914" w14:textId="3CCC3BD9" w:rsidR="001D0ED5" w:rsidRPr="00B84964" w:rsidRDefault="00CE7E1A" w:rsidP="00122FC9">
            <w:pPr>
              <w:rPr>
                <w:sz w:val="20"/>
                <w:szCs w:val="20"/>
              </w:rPr>
            </w:pPr>
            <w:r w:rsidRPr="00CE7E1A">
              <w:rPr>
                <w:sz w:val="20"/>
                <w:szCs w:val="20"/>
              </w:rPr>
              <w:t xml:space="preserve">Burbidge </w:t>
            </w:r>
            <w:r w:rsidR="001D0ED5" w:rsidRPr="00B84964">
              <w:rPr>
                <w:sz w:val="20"/>
                <w:szCs w:val="20"/>
              </w:rPr>
              <w:t>et al. (2009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ABB4E70" w14:textId="464A75B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Non-random sampling/ stratification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EBD074A" w14:textId="424C13F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B4BCBA0" w14:textId="5FB94181" w:rsidR="001D0ED5" w:rsidRPr="00B84964" w:rsidRDefault="00C2738A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4CD6B3E" w14:textId="290621C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797D654" w14:textId="3603313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06462E" w14:textId="7CC0D638" w:rsidR="001D0ED5" w:rsidRPr="00B84964" w:rsidRDefault="001D0ED5" w:rsidP="00FB724F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7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 month after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3: 5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00D364" w14:textId="5615C8E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2A64AD5" w14:textId="22AD727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87.7%</w:t>
            </w:r>
          </w:p>
        </w:tc>
      </w:tr>
      <w:tr w:rsidR="00EB672C" w:rsidRPr="00B84964" w14:paraId="07D9FE4B" w14:textId="2091B78E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244AA8E" w14:textId="3E30E53A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6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3ECB23" w14:textId="36A81AD1" w:rsidR="00C15CEE" w:rsidRPr="00B84964" w:rsidRDefault="0021627A" w:rsidP="00122FC9">
            <w:pPr>
              <w:rPr>
                <w:sz w:val="20"/>
                <w:szCs w:val="20"/>
              </w:rPr>
            </w:pPr>
            <w:proofErr w:type="spellStart"/>
            <w:r w:rsidRPr="0021627A">
              <w:rPr>
                <w:sz w:val="20"/>
                <w:szCs w:val="20"/>
              </w:rPr>
              <w:t>Cerdà</w:t>
            </w:r>
            <w:proofErr w:type="spellEnd"/>
            <w:r w:rsidRPr="0021627A">
              <w:rPr>
                <w:sz w:val="20"/>
                <w:szCs w:val="20"/>
              </w:rPr>
              <w:t xml:space="preserve"> </w:t>
            </w:r>
            <w:r w:rsidR="001D0ED5" w:rsidRPr="00B84964">
              <w:rPr>
                <w:sz w:val="20"/>
                <w:szCs w:val="20"/>
              </w:rPr>
              <w:t>et al.</w:t>
            </w:r>
          </w:p>
          <w:p w14:paraId="0F4FDBDC" w14:textId="0F5C694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2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B24B56" w14:textId="31940B8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Random sampling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400CF80" w14:textId="7BA76F8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B924F0" w14:textId="3E416F15" w:rsidR="001D0ED5" w:rsidRPr="00B84964" w:rsidRDefault="00BD1247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E253040" w14:textId="34889B4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quantitative characterization of samples provided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3B8DD6C" w14:textId="3384C4A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13275D" w14:textId="19089356" w:rsidR="001D0ED5" w:rsidRPr="00B84964" w:rsidRDefault="001D0ED5" w:rsidP="00FB724F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~ 12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4 year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3EB061" w14:textId="731E091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13B84D3" w14:textId="7C4E8B9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22%</w:t>
            </w:r>
          </w:p>
        </w:tc>
      </w:tr>
      <w:tr w:rsidR="001F5431" w:rsidRPr="00B84964" w14:paraId="6E77D7A3" w14:textId="77777777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6424B32" w14:textId="654FD0DE" w:rsidR="001F5431" w:rsidRPr="00B84964" w:rsidRDefault="001F5431" w:rsidP="001F5431">
            <w:pPr>
              <w:rPr>
                <w:sz w:val="20"/>
                <w:szCs w:val="20"/>
              </w:rPr>
            </w:pPr>
            <w:r w:rsidRPr="009D2EC1">
              <w:rPr>
                <w:sz w:val="20"/>
                <w:szCs w:val="20"/>
              </w:rPr>
              <w:t>7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544349" w14:textId="77777777" w:rsidR="001F5431" w:rsidRPr="00B84964" w:rsidRDefault="001F5431" w:rsidP="001F543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Chang et al.</w:t>
            </w:r>
          </w:p>
          <w:p w14:paraId="384B803A" w14:textId="25A63897" w:rsidR="001F5431" w:rsidRPr="00B84964" w:rsidRDefault="001F5431" w:rsidP="001F543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7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382FA5A" w14:textId="74D5B013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Random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2CB1AE7" w14:textId="44D0C416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4D3B8FB" w14:textId="17FF4B26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6C3D58" w14:textId="37F2AB66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87A095F" w14:textId="73A6438A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CC66864" w14:textId="4C79FD05" w:rsidR="001F5431" w:rsidRPr="00B84964" w:rsidRDefault="001F5431" w:rsidP="00FB724F">
            <w:pPr>
              <w:spacing w:after="120"/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24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2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29F86DD" w14:textId="7EEC7444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D05B183" w14:textId="77777777" w:rsidR="001F5431" w:rsidRPr="00B84964" w:rsidRDefault="001F5431" w:rsidP="001F54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B672C" w:rsidRPr="00B84964" w14:paraId="653AD2DC" w14:textId="33635C02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0FD3F1D" w14:textId="7EB39EDE" w:rsidR="001D0ED5" w:rsidRPr="00B84964" w:rsidRDefault="001F5431" w:rsidP="00122F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7AAF1AF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Chen et al.</w:t>
            </w:r>
          </w:p>
          <w:p w14:paraId="1E6B1A66" w14:textId="03AD3A8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2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DE06CE3" w14:textId="2E1DE60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Attempt made to sample entire study area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BDEBEC" w14:textId="616F7F9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37EC125" w14:textId="78909C7A" w:rsidR="001D0ED5" w:rsidRPr="00B84964" w:rsidRDefault="00C2738A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210A410" w14:textId="410DA4F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quantitative characterization of samples provided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372BFDF" w14:textId="1AD37D0E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437A17C" w14:textId="640DC1E3" w:rsidR="001D0ED5" w:rsidRPr="00B84964" w:rsidRDefault="001D0ED5" w:rsidP="00FB724F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5-year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immediately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B61652" w:rsidRPr="00B84964">
              <w:rPr>
                <w:rFonts w:ascii="Calibri" w:hAnsi="Calibri" w:cs="Calibri"/>
                <w:sz w:val="20"/>
                <w:szCs w:val="20"/>
              </w:rPr>
              <w:t>2-year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</w:t>
            </w:r>
            <w:r w:rsidRPr="00B84964">
              <w:rPr>
                <w:rFonts w:ascii="Calibri" w:hAnsi="Calibri" w:cs="Calibri"/>
                <w:sz w:val="20"/>
                <w:szCs w:val="20"/>
              </w:rPr>
              <w:lastRenderedPageBreak/>
              <w:t>immediately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8E0DCDE" w14:textId="7549110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CD8BE7" w14:textId="77777777" w:rsidR="001D0ED5" w:rsidRPr="00B84964" w:rsidRDefault="001D0ED5" w:rsidP="00122FC9">
            <w:pPr>
              <w:rPr>
                <w:sz w:val="20"/>
                <w:szCs w:val="20"/>
              </w:rPr>
            </w:pPr>
          </w:p>
        </w:tc>
      </w:tr>
      <w:tr w:rsidR="00EB672C" w:rsidRPr="00B84964" w14:paraId="04D7D5B7" w14:textId="397CC1DC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CB82056" w14:textId="513D04E4" w:rsidR="001D0ED5" w:rsidRPr="00B84964" w:rsidRDefault="001F5431" w:rsidP="00122F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851E0D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Cook et al.</w:t>
            </w:r>
          </w:p>
          <w:p w14:paraId="5EBD319F" w14:textId="6C3F3FF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6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B258B50" w14:textId="30DF07E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servational counts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A5E3AC8" w14:textId="0D7E9801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C116A3" w14:textId="778A0D2F" w:rsidR="001D0ED5" w:rsidRPr="00B84964" w:rsidRDefault="00A32605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C01BF68" w14:textId="124A3AD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A18CDD3" w14:textId="1948B9AB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49CF7B6" w14:textId="1454C0D3" w:rsidR="001D0ED5" w:rsidRPr="00B84964" w:rsidRDefault="001D0ED5" w:rsidP="00A6247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8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3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3B47EEB" w14:textId="2832366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225DD75" w14:textId="03A8887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251EDD2E" w14:textId="01AD7E64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2E83BA" w14:textId="51C51DE7" w:rsidR="001D0ED5" w:rsidRPr="00B84964" w:rsidRDefault="001F5431" w:rsidP="00122F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8B5A95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Dill et al.</w:t>
            </w:r>
          </w:p>
          <w:p w14:paraId="7E8063E3" w14:textId="4B611C6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4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84FC32" w14:textId="12FC9AC8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ECBC009" w14:textId="4C9A112A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3ECF186" w14:textId="636F140E" w:rsidR="001D0ED5" w:rsidRPr="00B84964" w:rsidRDefault="00A32605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930A1D" w14:textId="7D03C01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quantitative characterization of samples provided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F7C34B" w14:textId="4F06915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40BD609" w14:textId="05F91E63" w:rsidR="001D0ED5" w:rsidRPr="00B84964" w:rsidRDefault="001D0ED5" w:rsidP="00A6247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iming unclear as intervention dates are not reported.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1: Pre-intervention assessments: mid Jul 2010 to Sept 2011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Post-intervention assessments: Aug 2012 to Aug 2013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7474164" w14:textId="1350A06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D66E3C" w14:textId="008BEFB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28%</w:t>
            </w:r>
          </w:p>
        </w:tc>
      </w:tr>
      <w:tr w:rsidR="00EB672C" w:rsidRPr="00B84964" w14:paraId="482540D0" w14:textId="784FF59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C17F33F" w14:textId="5B8524FB" w:rsidR="001D0ED5" w:rsidRPr="00B84964" w:rsidRDefault="001F5431" w:rsidP="00122F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DDB80F1" w14:textId="6BE7A9BB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Evenson et al. (200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8EE7B36" w14:textId="4343E84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Random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FF9A267" w14:textId="4D9157F1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FA4325B" w14:textId="28FAA2F5" w:rsidR="001D0ED5" w:rsidRPr="00B84964" w:rsidRDefault="00A32605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6D836D0" w14:textId="28B26A4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FBBAAE6" w14:textId="4A03875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D97EB27" w14:textId="39885A3F" w:rsidR="001D0ED5" w:rsidRPr="00B84964" w:rsidRDefault="001D0ED5" w:rsidP="00A6247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1 year &amp; 5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2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20F01E7" w14:textId="14DA8B2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E8CA51A" w14:textId="25310A2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47%</w:t>
            </w:r>
          </w:p>
        </w:tc>
      </w:tr>
      <w:tr w:rsidR="00EB672C" w:rsidRPr="00B84964" w14:paraId="44932707" w14:textId="64A69FCC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83438F6" w14:textId="3E354F4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7A278E" w14:textId="546D5D59" w:rsidR="001D0ED5" w:rsidRPr="00B84964" w:rsidRDefault="001D0ED5" w:rsidP="00122FC9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Ferenchak</w:t>
            </w:r>
            <w:proofErr w:type="spellEnd"/>
            <w:r w:rsidRPr="00B84964">
              <w:rPr>
                <w:sz w:val="20"/>
                <w:szCs w:val="20"/>
              </w:rPr>
              <w:t xml:space="preserve"> et al. (201</w:t>
            </w:r>
            <w:r w:rsidR="00A6247A">
              <w:rPr>
                <w:sz w:val="20"/>
                <w:szCs w:val="20"/>
              </w:rPr>
              <w:t>6</w:t>
            </w:r>
            <w:r w:rsidRPr="00B84964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4C6BE4" w14:textId="6D136A1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9D40CF4" w14:textId="5BE790AA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DABBCC4" w14:textId="6C143096" w:rsidR="001D0ED5" w:rsidRPr="00B84964" w:rsidRDefault="00A32605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01C1AF" w14:textId="576DE30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97036A2" w14:textId="39A00C4C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0ECB971" w14:textId="0B9375B2" w:rsidR="001D0ED5" w:rsidRPr="00B84964" w:rsidRDefault="001D0ED5" w:rsidP="00A6247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2-year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1-3 year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2</w:t>
            </w:r>
            <w:r w:rsidR="00A6247A">
              <w:rPr>
                <w:rFonts w:ascii="Calibri" w:hAnsi="Calibri" w:cs="Calibri"/>
                <w:sz w:val="20"/>
                <w:szCs w:val="20"/>
              </w:rPr>
              <w:t>-</w:t>
            </w:r>
            <w:r w:rsidRPr="00B84964">
              <w:rPr>
                <w:rFonts w:ascii="Calibri" w:hAnsi="Calibri" w:cs="Calibri"/>
                <w:sz w:val="20"/>
                <w:szCs w:val="20"/>
              </w:rPr>
              <w:t>year period starting 1-2 year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89F5C40" w14:textId="6811F518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4D4EA4" w14:textId="0FE1CEC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34319FD3" w14:textId="1BCEDB3F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C4CFE80" w14:textId="0906A02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3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0CC4EDE" w14:textId="39BA447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Goodman et al. (2013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8FA5060" w14:textId="061038DB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EA2F6C" w14:textId="5DA5BAF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ruly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EDCEE70" w14:textId="69223B69" w:rsidR="001D0ED5" w:rsidRPr="00B84964" w:rsidRDefault="00732008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429ECB9" w14:textId="11BB70A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general statements made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76B284F" w14:textId="31D70E1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F633E5" w14:textId="47016D6D" w:rsidR="001D0ED5" w:rsidRPr="00B84964" w:rsidRDefault="001D0ED5" w:rsidP="00A6247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24 years before intervention.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4 years before intervention.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3: 4 years before intervention.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4: unclear - immediately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7A985C9" w14:textId="261DA65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9BDC86A" w14:textId="64C54E4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6B2F4A49" w14:textId="30BE841E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ECD2E00" w14:textId="0DDFF33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06AB9B9" w14:textId="7F48D28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Goodman et al. (2013b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963D4A3" w14:textId="405D7F81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E1304D" w14:textId="3A02CDE8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9FE3B2" w14:textId="69E125F3" w:rsidR="001D0ED5" w:rsidRPr="00B84964" w:rsidRDefault="009E5C98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B06F7ED" w14:textId="1EC2F78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56225FA" w14:textId="224569F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157AA5C" w14:textId="6B06F9D2" w:rsidR="001D0ED5" w:rsidRPr="00B84964" w:rsidRDefault="001D0ED5" w:rsidP="00A6247A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3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 year after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3: 2 year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C1D025" w14:textId="3F5895E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7DF452C" w14:textId="231A52A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EB672C" w:rsidRPr="00B84964" w14:paraId="5C67A4DA" w14:textId="6B6D6D64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041BB92" w14:textId="0D5F328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C59CFE" w14:textId="3A5EB0F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Goodman et al. (2014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C2484A7" w14:textId="1B20455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001E657" w14:textId="18A202E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B98B97B" w14:textId="2B10816F" w:rsidR="001D0ED5" w:rsidRPr="00B84964" w:rsidRDefault="00FC6BD0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3EE7231" w14:textId="5F43156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D9FB2CC" w14:textId="5BFE229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29AEC4B" w14:textId="08D0534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3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 year after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3: 2 year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C18CA76" w14:textId="6D5A515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0A8F4F" w14:textId="0F8C652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8%</w:t>
            </w:r>
          </w:p>
        </w:tc>
      </w:tr>
      <w:tr w:rsidR="00EB672C" w:rsidRPr="00B84964" w14:paraId="7A313BFF" w14:textId="1028BED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F2C3476" w14:textId="6F2D56D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lastRenderedPageBreak/>
              <w:t>1</w:t>
            </w:r>
            <w:r w:rsidR="001F5431">
              <w:rPr>
                <w:sz w:val="20"/>
                <w:szCs w:val="20"/>
              </w:rPr>
              <w:t>6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DE5509C" w14:textId="657F3F8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Greaves et al. (201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523DEC" w14:textId="5D23EB4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Purposive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B1E6AFD" w14:textId="1A55B4DB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CA86F5C" w14:textId="538F329D" w:rsidR="001D0ED5" w:rsidRPr="00B84964" w:rsidRDefault="00FC6BD0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FB4719" w14:textId="70836AE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AE36619" w14:textId="688536AE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0D082A8" w14:textId="5DE8DC22" w:rsidR="001D0ED5" w:rsidRPr="00B84964" w:rsidRDefault="001D0ED5" w:rsidP="00054FDB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3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3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4 months after </w:t>
            </w:r>
            <w:r w:rsidR="00DA2F2D" w:rsidRPr="00B84964">
              <w:rPr>
                <w:rFonts w:ascii="Calibri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440C2DF" w14:textId="401CA32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62D07BC" w14:textId="4DDB051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49%</w:t>
            </w:r>
          </w:p>
        </w:tc>
      </w:tr>
      <w:tr w:rsidR="00EB672C" w:rsidRPr="00B84964" w14:paraId="2FC62B6E" w14:textId="088E666E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DD7A517" w14:textId="014D702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7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4E53C25" w14:textId="4803571B" w:rsidR="001D0ED5" w:rsidRPr="00B84964" w:rsidRDefault="001D0ED5" w:rsidP="00122FC9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Heesch</w:t>
            </w:r>
            <w:proofErr w:type="spellEnd"/>
            <w:r w:rsidRPr="00B84964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9413AA5" w14:textId="11A7FAF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Purposive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73B8A9" w14:textId="6507E8B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7D9D396" w14:textId="3B72CA88" w:rsidR="001D0ED5" w:rsidRPr="00B84964" w:rsidRDefault="00FC6BD0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0801ABE" w14:textId="6FEBE5B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quantitative characterization of samples provided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D8E9B5A" w14:textId="740F954C" w:rsidR="001D0ED5" w:rsidRPr="00B84964" w:rsidRDefault="008B76C4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EAAB9A" w14:textId="0B886008" w:rsidR="001D0ED5" w:rsidRPr="00B84964" w:rsidRDefault="001D0ED5" w:rsidP="00054FDB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11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3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3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1A16F45" w14:textId="72127AE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9FC471A" w14:textId="665F71A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49B449E3" w14:textId="3E4092AD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7CF7CC" w14:textId="1679821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8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6C88DB4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Heinen et al.</w:t>
            </w:r>
          </w:p>
          <w:p w14:paraId="353B28F9" w14:textId="0438169F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99FA675" w14:textId="4EDB882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Purposive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CC1B3B7" w14:textId="7B785075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EE251EF" w14:textId="0841AB76" w:rsidR="001D0ED5" w:rsidRPr="00B84964" w:rsidRDefault="00E563F3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E184BD2" w14:textId="5B0C388D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521970C" w14:textId="507BEA6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4AC8697" w14:textId="39280AC4" w:rsidR="001D0ED5" w:rsidRPr="00B84964" w:rsidRDefault="001D0ED5" w:rsidP="00054FDB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2 year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 year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66A46C3" w14:textId="5601208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E47D5B5" w14:textId="19482F2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EB672C" w:rsidRPr="00B84964" w14:paraId="275234CF" w14:textId="34DE58F2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4836D0C" w14:textId="1C553A83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1</w:t>
            </w:r>
            <w:r w:rsidR="001F5431">
              <w:rPr>
                <w:sz w:val="20"/>
                <w:szCs w:val="20"/>
              </w:rPr>
              <w:t>9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28C492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Heinen et al.</w:t>
            </w:r>
          </w:p>
          <w:p w14:paraId="60FB2832" w14:textId="6A3AF07C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6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41E0E8" w14:textId="2C3A99B6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Purposive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5DD67B" w14:textId="51B38260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B5F5A1E" w14:textId="048652BF" w:rsidR="001D0ED5" w:rsidRPr="00B84964" w:rsidRDefault="00E563F3" w:rsidP="00122FC9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AFA215A" w14:textId="263787B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DE260E" w14:textId="3CDB8BF7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D66AEF1" w14:textId="2384C87B" w:rsidR="001D0ED5" w:rsidRPr="00B84964" w:rsidRDefault="001D0ED5" w:rsidP="00054FDB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2 year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 year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143047F" w14:textId="78A80B0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070DBC" w14:textId="4F274302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EB672C" w:rsidRPr="00B84964" w14:paraId="4EB68E4D" w14:textId="16A6CCA0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7C0BA33" w14:textId="0CA71B45" w:rsidR="001D0ED5" w:rsidRPr="00B84964" w:rsidRDefault="001F5431" w:rsidP="00122F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12723E5" w14:textId="77777777" w:rsidR="00C15CEE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Jensen</w:t>
            </w:r>
          </w:p>
          <w:p w14:paraId="57B3F790" w14:textId="760E0AFE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0</w:t>
            </w:r>
            <w:r w:rsidR="00D428D0">
              <w:rPr>
                <w:sz w:val="20"/>
                <w:szCs w:val="20"/>
              </w:rPr>
              <w:t>8</w:t>
            </w:r>
            <w:r w:rsidRPr="00B84964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E2D42A1" w14:textId="346DF59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No description of sampling strategy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61E2DF" w14:textId="6E9D900A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EA9CAAD" w14:textId="681CF615" w:rsidR="001D0ED5" w:rsidRPr="00B84964" w:rsidRDefault="00FC6BD0" w:rsidP="00122F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B494A52" w14:textId="149E0EC8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5B5064E" w14:textId="4D955ED1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CBFA1FF" w14:textId="310DA2EA" w:rsidR="001D0ED5" w:rsidRPr="00B84964" w:rsidRDefault="001D0ED5" w:rsidP="00054FDB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5-year</w:t>
            </w: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iod starting 8-12 years before intervention</w:t>
            </w: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T2: 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2D67F7A" w14:textId="7D9C2D04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804DC1C" w14:textId="1202F219" w:rsidR="001D0ED5" w:rsidRPr="00B84964" w:rsidRDefault="001D0ED5" w:rsidP="00122FC9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72C" w:rsidRPr="00B84964" w14:paraId="6C7F9839" w14:textId="0D7CEAAD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C7DF192" w14:textId="4F61EF36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F38617A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Langdon</w:t>
            </w:r>
          </w:p>
          <w:p w14:paraId="16A94077" w14:textId="4729874D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61AC136" w14:textId="4D408C91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Non-random sampling/ stratification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B73265B" w14:textId="2571B4C4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EE76285" w14:textId="472041CF" w:rsidR="001D0ED5" w:rsidRPr="00B84964" w:rsidRDefault="00435F03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B936713" w14:textId="512A4D61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0E5FAAD" w14:textId="59D2411B" w:rsidR="001D0ED5" w:rsidRPr="00B84964" w:rsidRDefault="008B76C4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CE9039" w14:textId="410F749C" w:rsidR="001D0ED5" w:rsidRPr="00B84964" w:rsidRDefault="001D0ED5" w:rsidP="005449A3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2 to 47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26 to 58 months after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iming of traffic counts 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D0AF703" w14:textId="4994176A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C43B3C9" w14:textId="6533869E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6ABD3E85" w14:textId="1C54DDB2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FFA16A" w14:textId="03839AE5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33A2192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Panter</w:t>
            </w:r>
            <w:proofErr w:type="spellEnd"/>
            <w:r w:rsidRPr="00B84964">
              <w:rPr>
                <w:sz w:val="20"/>
                <w:szCs w:val="20"/>
              </w:rPr>
              <w:t xml:space="preserve"> et al.</w:t>
            </w:r>
          </w:p>
          <w:p w14:paraId="6AE06733" w14:textId="132D7DA7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DE40DEF" w14:textId="5FAB05C1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0F74DC8" w14:textId="16307CD3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7CDC0A1" w14:textId="73A0E291" w:rsidR="001D0ED5" w:rsidRPr="00B84964" w:rsidRDefault="00120FA5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A6FE831" w14:textId="60C0998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22B876E" w14:textId="0F0B8D1B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AF74275" w14:textId="23E00649" w:rsidR="001D0ED5" w:rsidRPr="00B84964" w:rsidRDefault="001D0ED5" w:rsidP="005449A3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t>T1: 3 to 17 months before intervention</w:t>
            </w:r>
            <w:r w:rsidRPr="00B84964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T2: 7 to 27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8A2B75B" w14:textId="0B3EA86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EC9A790" w14:textId="024AFBA5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7%</w:t>
            </w:r>
          </w:p>
        </w:tc>
      </w:tr>
      <w:tr w:rsidR="00EB672C" w:rsidRPr="00B84964" w14:paraId="0635B78C" w14:textId="192E3E78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914611C" w14:textId="44B0E8A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3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0013F10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Panter</w:t>
            </w:r>
            <w:proofErr w:type="spellEnd"/>
            <w:r w:rsidRPr="00B84964">
              <w:rPr>
                <w:sz w:val="20"/>
                <w:szCs w:val="20"/>
              </w:rPr>
              <w:t xml:space="preserve"> et al.</w:t>
            </w:r>
          </w:p>
          <w:p w14:paraId="1DDE657C" w14:textId="0040C63A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6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E818B1" w14:textId="01DE6E77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Non-random sampling/ stratification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08258E" w14:textId="5D317847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9CC0286" w14:textId="7D9F5EDD" w:rsidR="001D0ED5" w:rsidRPr="00B84964" w:rsidRDefault="00E563F3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99577C0" w14:textId="0439D5CE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61FDF4F" w14:textId="4930ECF8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FC6BC60" w14:textId="3D99186F" w:rsidR="001D0ED5" w:rsidRPr="00B84964" w:rsidRDefault="001D0ED5" w:rsidP="005449A3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5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ending 22 month</w:t>
            </w:r>
            <w:r w:rsidR="00383E3C">
              <w:rPr>
                <w:rFonts w:ascii="Calibri" w:hAnsi="Calibri" w:cs="Calibri"/>
                <w:sz w:val="20"/>
                <w:szCs w:val="20"/>
              </w:rPr>
              <w:t>s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383E3C" w:rsidRPr="00B84964">
              <w:rPr>
                <w:rFonts w:ascii="Calibri" w:hAnsi="Calibri" w:cs="Calibri"/>
                <w:sz w:val="20"/>
                <w:szCs w:val="20"/>
              </w:rPr>
              <w:t>5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9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3668BFD" w14:textId="3B74C994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1F3E83" w14:textId="7017C8D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9%</w:t>
            </w:r>
          </w:p>
        </w:tc>
      </w:tr>
      <w:tr w:rsidR="00EB672C" w:rsidRPr="00B84964" w14:paraId="2C7C2F29" w14:textId="2FADF4EB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5CF3553" w14:textId="0EDF3DC1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0BBAAC9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Panter</w:t>
            </w:r>
            <w:proofErr w:type="spellEnd"/>
            <w:r w:rsidRPr="00B84964">
              <w:rPr>
                <w:sz w:val="20"/>
                <w:szCs w:val="20"/>
              </w:rPr>
              <w:t xml:space="preserve"> et al.</w:t>
            </w:r>
          </w:p>
          <w:p w14:paraId="093D853A" w14:textId="73C03B9B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7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82CADE8" w14:textId="4A683FB9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185ABA" w14:textId="4DE01C86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245EAEB" w14:textId="0CF82411" w:rsidR="001D0ED5" w:rsidRPr="00B84964" w:rsidRDefault="00FB0960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25D42F4" w14:textId="35B31553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DE32A8" w14:textId="74FFCDB7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D4A0A5B" w14:textId="0C0903F7" w:rsidR="001D0ED5" w:rsidRPr="00B84964" w:rsidRDefault="001D0ED5" w:rsidP="005449A3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3 to 17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5 months after th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3: 7 to 27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76CF6EE" w14:textId="07774E1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F99A03B" w14:textId="523C5454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64%</w:t>
            </w:r>
          </w:p>
        </w:tc>
      </w:tr>
      <w:tr w:rsidR="00EB672C" w:rsidRPr="00B84964" w14:paraId="6784C484" w14:textId="03A4CE8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329F32A" w14:textId="276B57A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lastRenderedPageBreak/>
              <w:t>2</w:t>
            </w:r>
            <w:r w:rsidR="001F5431">
              <w:rPr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54BB4FF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Parker et al</w:t>
            </w:r>
            <w:r w:rsidR="00C15CEE" w:rsidRPr="00B84964">
              <w:rPr>
                <w:sz w:val="20"/>
                <w:szCs w:val="20"/>
              </w:rPr>
              <w:t>.</w:t>
            </w:r>
          </w:p>
          <w:p w14:paraId="6B625FBB" w14:textId="7950369A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1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7FF8218" w14:textId="62CA319E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Non-random sampling/ stratification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2EA19E" w14:textId="29B32DA1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1482B1" w14:textId="6E80B5B6" w:rsidR="001D0ED5" w:rsidRPr="00B84964" w:rsidRDefault="00FB0960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FB0E80" w14:textId="052EF25D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68381D" w14:textId="1483EDB4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D81CF51" w14:textId="691622FE" w:rsidR="001D0ED5" w:rsidRPr="00B84964" w:rsidRDefault="001D0ED5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6 months before </w:t>
            </w:r>
            <w:r w:rsidR="00270BB6">
              <w:rPr>
                <w:rFonts w:ascii="Calibri" w:hAnsi="Calibri" w:cs="Calibri"/>
                <w:sz w:val="20"/>
                <w:szCs w:val="20"/>
              </w:rPr>
              <w:t>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     </w:t>
            </w:r>
          </w:p>
          <w:p w14:paraId="3A3D94DD" w14:textId="6DD344B6" w:rsidR="001D0ED5" w:rsidRPr="00B84964" w:rsidRDefault="001D0ED5" w:rsidP="00DF6DF1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2: 6 months after </w:t>
            </w:r>
            <w:r w:rsidR="00270BB6">
              <w:rPr>
                <w:rFonts w:ascii="Calibri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A8AAE8D" w14:textId="17A64A55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492E0E2" w14:textId="225D9185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3F6AE0D0" w14:textId="71CA3CE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B73DACF" w14:textId="5E7B0302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6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CC1B7F0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Parker et al.</w:t>
            </w:r>
          </w:p>
          <w:p w14:paraId="569E35C1" w14:textId="779A126C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3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E80FF03" w14:textId="5415C8EE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Non-random sampling/ stratification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C3DE06" w14:textId="59EA3102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4816242" w14:textId="7C18CC8D" w:rsidR="001D0ED5" w:rsidRPr="00B84964" w:rsidRDefault="00181AE6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6294E0B" w14:textId="6F24093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9A3C8E0" w14:textId="2442CE8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E3D46EC" w14:textId="7B8B11EA" w:rsidR="001D0ED5" w:rsidRPr="00B84964" w:rsidRDefault="001D0ED5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9 months before</w:t>
            </w:r>
            <w:r w:rsidR="00270BB6">
              <w:rPr>
                <w:rFonts w:ascii="Calibri" w:hAnsi="Calibri" w:cs="Calibri"/>
                <w:sz w:val="20"/>
                <w:szCs w:val="20"/>
              </w:rPr>
              <w:t xml:space="preserve"> intervention</w:t>
            </w:r>
          </w:p>
          <w:p w14:paraId="5B5DFAC9" w14:textId="627C2F50" w:rsidR="001D0ED5" w:rsidRPr="00B84964" w:rsidRDefault="001D0ED5" w:rsidP="00DF6DF1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2: 3 months after </w:t>
            </w:r>
            <w:r w:rsidR="00270BB6">
              <w:rPr>
                <w:rFonts w:ascii="Calibri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8B7F5E2" w14:textId="1B101ED3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68E6A76" w14:textId="7AA44DBD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B672C" w:rsidRPr="00B84964" w14:paraId="6B0F41D4" w14:textId="50973245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23F65B5" w14:textId="22E04CBE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7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F295D22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Pazin</w:t>
            </w:r>
            <w:proofErr w:type="spellEnd"/>
            <w:r w:rsidRPr="00B84964">
              <w:rPr>
                <w:sz w:val="20"/>
                <w:szCs w:val="20"/>
              </w:rPr>
              <w:t xml:space="preserve"> et al.</w:t>
            </w:r>
          </w:p>
          <w:p w14:paraId="552D7192" w14:textId="1C4F7432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6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B6ADD4F" w14:textId="59ACC151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Random sampling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DB9066D" w14:textId="08670A6C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what representative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3A9B96E" w14:textId="192FAC9D" w:rsidR="001D0ED5" w:rsidRPr="00B84964" w:rsidRDefault="00732008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385E90" w14:textId="07C1DF8C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quantitative characterization of samples provided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390816B" w14:textId="31FB1852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C1CE2D" w14:textId="25BE6C9D" w:rsidR="001D0ED5" w:rsidRPr="00B84964" w:rsidRDefault="001D0ED5" w:rsidP="00DF6DF1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T1: </w:t>
            </w:r>
            <w:r w:rsidR="00533D16" w:rsidRPr="00B84964">
              <w:rPr>
                <w:rFonts w:ascii="Calibri" w:hAnsi="Calibri" w:cs="Calibri"/>
                <w:sz w:val="20"/>
                <w:szCs w:val="20"/>
              </w:rPr>
              <w:t>4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16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 xml:space="preserve">T2: </w:t>
            </w:r>
            <w:r w:rsidR="00B61652" w:rsidRPr="00B84964">
              <w:rPr>
                <w:rFonts w:ascii="Calibri" w:hAnsi="Calibri" w:cs="Calibri"/>
                <w:sz w:val="20"/>
                <w:szCs w:val="20"/>
              </w:rPr>
              <w:t>9-month</w:t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 period starting 20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3860388" w14:textId="50C2D919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3704F37" w14:textId="0C47553B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30.3%</w:t>
            </w:r>
          </w:p>
        </w:tc>
      </w:tr>
      <w:tr w:rsidR="00EB672C" w:rsidRPr="00B84964" w14:paraId="1651675E" w14:textId="169BDC2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35D45AC" w14:textId="4550171A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8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CDF5C15" w14:textId="375A00B6" w:rsidR="00C15CEE" w:rsidRPr="00B84964" w:rsidRDefault="001D0ED5" w:rsidP="005516D1">
            <w:pPr>
              <w:rPr>
                <w:sz w:val="20"/>
                <w:szCs w:val="20"/>
              </w:rPr>
            </w:pPr>
            <w:proofErr w:type="spellStart"/>
            <w:r w:rsidRPr="00B84964">
              <w:rPr>
                <w:sz w:val="20"/>
                <w:szCs w:val="20"/>
              </w:rPr>
              <w:t>R</w:t>
            </w:r>
            <w:r w:rsidR="00BF3184">
              <w:rPr>
                <w:sz w:val="20"/>
                <w:szCs w:val="20"/>
              </w:rPr>
              <w:t>i</w:t>
            </w:r>
            <w:bookmarkStart w:id="0" w:name="_GoBack"/>
            <w:bookmarkEnd w:id="0"/>
            <w:r w:rsidRPr="00B84964">
              <w:rPr>
                <w:sz w:val="20"/>
                <w:szCs w:val="20"/>
              </w:rPr>
              <w:t>ssel</w:t>
            </w:r>
            <w:proofErr w:type="spellEnd"/>
            <w:r w:rsidRPr="00B84964">
              <w:rPr>
                <w:sz w:val="20"/>
                <w:szCs w:val="20"/>
              </w:rPr>
              <w:t xml:space="preserve"> et al.</w:t>
            </w:r>
          </w:p>
          <w:p w14:paraId="6C46A170" w14:textId="0E603BB6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5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CAC2A3D" w14:textId="53812CF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 xml:space="preserve">Non-random sampling/ stratification 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3DD5D60" w14:textId="74078BE6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5D28BC3" w14:textId="654CD133" w:rsidR="001D0ED5" w:rsidRPr="00B84964" w:rsidRDefault="00181AE6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E53DF0C" w14:textId="011CB82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, general statements made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A0D1E2" w14:textId="314A8CA0" w:rsidR="001D0ED5" w:rsidRPr="00B84964" w:rsidRDefault="008B76C4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Objectively measur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A0B521" w14:textId="779D5433" w:rsidR="001D0ED5" w:rsidRPr="00B84964" w:rsidRDefault="001D0ED5" w:rsidP="00DF6DF1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8 months before</w:t>
            </w:r>
            <w:r w:rsidR="00124BC2">
              <w:rPr>
                <w:rFonts w:ascii="Calibri" w:hAnsi="Calibri" w:cs="Calibri"/>
                <w:sz w:val="20"/>
                <w:szCs w:val="20"/>
              </w:rPr>
              <w:t xml:space="preserve"> intervention</w:t>
            </w:r>
            <w:r w:rsidR="00124BC2">
              <w:rPr>
                <w:rFonts w:ascii="Calibri" w:hAnsi="Calibri" w:cs="Calibri"/>
                <w:sz w:val="20"/>
                <w:szCs w:val="20"/>
              </w:rPr>
              <w:br/>
            </w:r>
            <w:r w:rsidRPr="00B84964">
              <w:rPr>
                <w:rFonts w:ascii="Calibri" w:hAnsi="Calibri" w:cs="Calibri"/>
                <w:sz w:val="20"/>
                <w:szCs w:val="20"/>
              </w:rPr>
              <w:t xml:space="preserve">T2: 4 months after </w:t>
            </w:r>
            <w:r w:rsidR="00124BC2">
              <w:rPr>
                <w:rFonts w:ascii="Calibri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5AAB473" w14:textId="11BFEC2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458AE15" w14:textId="0248AE00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40%</w:t>
            </w:r>
          </w:p>
        </w:tc>
      </w:tr>
      <w:tr w:rsidR="00EB672C" w:rsidRPr="00B84964" w14:paraId="526A62D6" w14:textId="091B6281" w:rsidTr="007D60DD">
        <w:tc>
          <w:tcPr>
            <w:tcW w:w="51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4BF7335A" w14:textId="214A80DE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2</w:t>
            </w:r>
            <w:r w:rsidR="001F5431">
              <w:rPr>
                <w:sz w:val="20"/>
                <w:szCs w:val="20"/>
              </w:rPr>
              <w:t>9</w:t>
            </w:r>
          </w:p>
        </w:tc>
        <w:tc>
          <w:tcPr>
            <w:tcW w:w="1551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1EC0B4B6" w14:textId="77777777" w:rsidR="00C15CEE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Song et al.</w:t>
            </w:r>
          </w:p>
          <w:p w14:paraId="6579D1FE" w14:textId="27D22139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sz w:val="20"/>
                <w:szCs w:val="20"/>
              </w:rPr>
              <w:t>(201</w:t>
            </w:r>
            <w:r w:rsidR="003971C9">
              <w:rPr>
                <w:sz w:val="20"/>
                <w:szCs w:val="20"/>
              </w:rPr>
              <w:t>7</w:t>
            </w:r>
            <w:r w:rsidRPr="00B84964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0D79F65C" w14:textId="1DA8140C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Attempt made to sample entire study area</w:t>
            </w:r>
          </w:p>
        </w:tc>
        <w:tc>
          <w:tcPr>
            <w:tcW w:w="189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1AECEF48" w14:textId="608EFF5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599016F2" w14:textId="77880D33" w:rsidR="001D0ED5" w:rsidRPr="00B84964" w:rsidRDefault="00BD1247" w:rsidP="005516D1">
            <w:pPr>
              <w:rPr>
                <w:rFonts w:ascii="Calibri" w:hAnsi="Calibri" w:cs="Calibri"/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0EA4580E" w14:textId="11EA035F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51D2BBB8" w14:textId="329EE075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elf-reported</w:t>
            </w:r>
          </w:p>
        </w:tc>
        <w:tc>
          <w:tcPr>
            <w:tcW w:w="261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1C78693F" w14:textId="084A2768" w:rsidR="001D0ED5" w:rsidRPr="00B84964" w:rsidRDefault="001D0ED5" w:rsidP="00DF6DF1">
            <w:pPr>
              <w:spacing w:after="120"/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T1: 3 to 17 months before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2: 15 months after intervention</w:t>
            </w:r>
            <w:r w:rsidRPr="00B84964">
              <w:rPr>
                <w:rFonts w:ascii="Calibri" w:hAnsi="Calibri" w:cs="Calibri"/>
                <w:sz w:val="20"/>
                <w:szCs w:val="20"/>
              </w:rPr>
              <w:br/>
              <w:t>T3: 7 to 27 months after intervention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4F77F276" w14:textId="40B04968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Some loss to follow-up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7A9EA08A" w14:textId="1741FA15" w:rsidR="001D0ED5" w:rsidRPr="00B84964" w:rsidRDefault="001D0ED5" w:rsidP="005516D1">
            <w:pPr>
              <w:rPr>
                <w:sz w:val="20"/>
                <w:szCs w:val="20"/>
              </w:rPr>
            </w:pPr>
            <w:r w:rsidRPr="00B84964">
              <w:rPr>
                <w:rFonts w:ascii="Calibri" w:hAnsi="Calibri" w:cs="Calibri"/>
                <w:sz w:val="20"/>
                <w:szCs w:val="20"/>
              </w:rPr>
              <w:t>58%</w:t>
            </w:r>
          </w:p>
        </w:tc>
      </w:tr>
    </w:tbl>
    <w:p w14:paraId="247D93AD" w14:textId="673C9755" w:rsidR="0050616C" w:rsidRPr="00B84964" w:rsidRDefault="0050616C" w:rsidP="008F0E82">
      <w:pPr>
        <w:spacing w:after="0" w:line="240" w:lineRule="auto"/>
        <w:rPr>
          <w:sz w:val="20"/>
          <w:szCs w:val="20"/>
        </w:rPr>
      </w:pPr>
      <w:r w:rsidRPr="00B84964">
        <w:rPr>
          <w:sz w:val="20"/>
          <w:szCs w:val="20"/>
        </w:rPr>
        <w:t>NA: Not applicable</w:t>
      </w:r>
      <w:r w:rsidR="00F0681E" w:rsidRPr="00B84964">
        <w:rPr>
          <w:sz w:val="20"/>
          <w:szCs w:val="20"/>
        </w:rPr>
        <w:t>; IA: immediately after</w:t>
      </w:r>
      <w:r w:rsidR="002E1B51" w:rsidRPr="00B84964">
        <w:rPr>
          <w:sz w:val="20"/>
          <w:szCs w:val="20"/>
        </w:rPr>
        <w:t>; IB: immediately before</w:t>
      </w:r>
      <w:r w:rsidR="00F64E32">
        <w:rPr>
          <w:sz w:val="20"/>
          <w:szCs w:val="20"/>
        </w:rPr>
        <w:t>; T1: time 1; T2: time 2; T3: time 3; T4: time 4</w:t>
      </w:r>
    </w:p>
    <w:p w14:paraId="09587AF5" w14:textId="2B2779EF" w:rsidR="00AF3604" w:rsidRPr="00B84964" w:rsidRDefault="007853BD" w:rsidP="008F0E82">
      <w:pPr>
        <w:spacing w:after="0" w:line="240" w:lineRule="auto"/>
        <w:rPr>
          <w:sz w:val="20"/>
          <w:szCs w:val="20"/>
        </w:rPr>
      </w:pPr>
      <w:r w:rsidRPr="00B84964">
        <w:rPr>
          <w:sz w:val="20"/>
          <w:szCs w:val="20"/>
        </w:rPr>
        <w:t>*Where &gt;1</w:t>
      </w:r>
      <w:r w:rsidR="00193333" w:rsidRPr="00B84964">
        <w:rPr>
          <w:sz w:val="20"/>
          <w:szCs w:val="20"/>
        </w:rPr>
        <w:t xml:space="preserve"> follow-up wave, attrition is reported for the last wave.</w:t>
      </w:r>
    </w:p>
    <w:sectPr w:rsidR="00AF3604" w:rsidRPr="00B84964" w:rsidSect="001D0E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1710F"/>
    <w:multiLevelType w:val="hybridMultilevel"/>
    <w:tmpl w:val="606C76AC"/>
    <w:lvl w:ilvl="0" w:tplc="26389108">
      <w:start w:val="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04"/>
    <w:rsid w:val="0000287C"/>
    <w:rsid w:val="00002B47"/>
    <w:rsid w:val="0000755C"/>
    <w:rsid w:val="000177B1"/>
    <w:rsid w:val="00052CF3"/>
    <w:rsid w:val="000535E6"/>
    <w:rsid w:val="00054FDB"/>
    <w:rsid w:val="0005760F"/>
    <w:rsid w:val="000B51FC"/>
    <w:rsid w:val="000E042A"/>
    <w:rsid w:val="000F01D2"/>
    <w:rsid w:val="001120D7"/>
    <w:rsid w:val="00120FA5"/>
    <w:rsid w:val="00122FC9"/>
    <w:rsid w:val="00124BC2"/>
    <w:rsid w:val="001307F3"/>
    <w:rsid w:val="00130D87"/>
    <w:rsid w:val="001514E2"/>
    <w:rsid w:val="00173D41"/>
    <w:rsid w:val="00181AE6"/>
    <w:rsid w:val="00193333"/>
    <w:rsid w:val="001A4913"/>
    <w:rsid w:val="001A5553"/>
    <w:rsid w:val="001C6509"/>
    <w:rsid w:val="001D0ED5"/>
    <w:rsid w:val="001D6960"/>
    <w:rsid w:val="001E6B50"/>
    <w:rsid w:val="001F5431"/>
    <w:rsid w:val="002060EB"/>
    <w:rsid w:val="0021627A"/>
    <w:rsid w:val="002421E2"/>
    <w:rsid w:val="002625D6"/>
    <w:rsid w:val="00270BB6"/>
    <w:rsid w:val="00293163"/>
    <w:rsid w:val="002A2AE9"/>
    <w:rsid w:val="002C7043"/>
    <w:rsid w:val="002D28F5"/>
    <w:rsid w:val="002E1B51"/>
    <w:rsid w:val="00305AD3"/>
    <w:rsid w:val="003435C9"/>
    <w:rsid w:val="00383E3C"/>
    <w:rsid w:val="003867E3"/>
    <w:rsid w:val="003971C9"/>
    <w:rsid w:val="003A20BB"/>
    <w:rsid w:val="003B7019"/>
    <w:rsid w:val="003F0DD3"/>
    <w:rsid w:val="00405E07"/>
    <w:rsid w:val="004306B1"/>
    <w:rsid w:val="00435F03"/>
    <w:rsid w:val="00445816"/>
    <w:rsid w:val="00450AF0"/>
    <w:rsid w:val="00487C99"/>
    <w:rsid w:val="00493DBF"/>
    <w:rsid w:val="004E056C"/>
    <w:rsid w:val="004E5E6E"/>
    <w:rsid w:val="00504189"/>
    <w:rsid w:val="0050616C"/>
    <w:rsid w:val="00533D16"/>
    <w:rsid w:val="0054292B"/>
    <w:rsid w:val="005449A3"/>
    <w:rsid w:val="00545D16"/>
    <w:rsid w:val="005516D1"/>
    <w:rsid w:val="00593D10"/>
    <w:rsid w:val="005A09D6"/>
    <w:rsid w:val="005C6110"/>
    <w:rsid w:val="005D79AC"/>
    <w:rsid w:val="00621154"/>
    <w:rsid w:val="006515D1"/>
    <w:rsid w:val="00662CC0"/>
    <w:rsid w:val="0066628E"/>
    <w:rsid w:val="006B6261"/>
    <w:rsid w:val="006D2488"/>
    <w:rsid w:val="006D28B7"/>
    <w:rsid w:val="006E2471"/>
    <w:rsid w:val="006E7F27"/>
    <w:rsid w:val="006F61B9"/>
    <w:rsid w:val="00702918"/>
    <w:rsid w:val="007119CC"/>
    <w:rsid w:val="00732008"/>
    <w:rsid w:val="007430A0"/>
    <w:rsid w:val="00756A5E"/>
    <w:rsid w:val="007853BD"/>
    <w:rsid w:val="007B17F8"/>
    <w:rsid w:val="007D60DD"/>
    <w:rsid w:val="00842245"/>
    <w:rsid w:val="00872103"/>
    <w:rsid w:val="0088633E"/>
    <w:rsid w:val="008A1302"/>
    <w:rsid w:val="008B76C4"/>
    <w:rsid w:val="008E1ED7"/>
    <w:rsid w:val="008F0E82"/>
    <w:rsid w:val="009134DF"/>
    <w:rsid w:val="009342C7"/>
    <w:rsid w:val="00945BD2"/>
    <w:rsid w:val="00996809"/>
    <w:rsid w:val="009D2EC1"/>
    <w:rsid w:val="009E5C98"/>
    <w:rsid w:val="00A005A0"/>
    <w:rsid w:val="00A32605"/>
    <w:rsid w:val="00A6247A"/>
    <w:rsid w:val="00A6419D"/>
    <w:rsid w:val="00AF3604"/>
    <w:rsid w:val="00B35F5C"/>
    <w:rsid w:val="00B43C29"/>
    <w:rsid w:val="00B61652"/>
    <w:rsid w:val="00B84964"/>
    <w:rsid w:val="00B97558"/>
    <w:rsid w:val="00BC0D9E"/>
    <w:rsid w:val="00BD1247"/>
    <w:rsid w:val="00BE07A5"/>
    <w:rsid w:val="00BE3F8A"/>
    <w:rsid w:val="00BF0027"/>
    <w:rsid w:val="00BF3184"/>
    <w:rsid w:val="00C15CEE"/>
    <w:rsid w:val="00C2738A"/>
    <w:rsid w:val="00C278AF"/>
    <w:rsid w:val="00C353C9"/>
    <w:rsid w:val="00CC347A"/>
    <w:rsid w:val="00CE3D1D"/>
    <w:rsid w:val="00CE7E1A"/>
    <w:rsid w:val="00CF1071"/>
    <w:rsid w:val="00D03850"/>
    <w:rsid w:val="00D06874"/>
    <w:rsid w:val="00D31ADB"/>
    <w:rsid w:val="00D428D0"/>
    <w:rsid w:val="00D614FB"/>
    <w:rsid w:val="00DA2F2D"/>
    <w:rsid w:val="00DF6DF1"/>
    <w:rsid w:val="00E563F3"/>
    <w:rsid w:val="00E57E50"/>
    <w:rsid w:val="00E800FB"/>
    <w:rsid w:val="00EB672C"/>
    <w:rsid w:val="00ED2D75"/>
    <w:rsid w:val="00EE1524"/>
    <w:rsid w:val="00EE67A3"/>
    <w:rsid w:val="00F0681E"/>
    <w:rsid w:val="00F64E32"/>
    <w:rsid w:val="00F952F4"/>
    <w:rsid w:val="00FB0960"/>
    <w:rsid w:val="00FB724F"/>
    <w:rsid w:val="00FC6BD0"/>
    <w:rsid w:val="00F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39CD5"/>
  <w15:chartTrackingRefBased/>
  <w15:docId w15:val="{8305D4F3-BE1A-45E6-908E-89CB2370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53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7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7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tankov</dc:creator>
  <cp:keywords/>
  <dc:description/>
  <cp:lastModifiedBy>Stankov,Ivana</cp:lastModifiedBy>
  <cp:revision>22</cp:revision>
  <cp:lastPrinted>2019-06-25T15:21:00Z</cp:lastPrinted>
  <dcterms:created xsi:type="dcterms:W3CDTF">2019-04-15T20:21:00Z</dcterms:created>
  <dcterms:modified xsi:type="dcterms:W3CDTF">2019-06-25T15:39:00Z</dcterms:modified>
</cp:coreProperties>
</file>